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ateria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.</w:t>
      </w:r>
      <w:r>
        <w:rPr>
          <w:rFonts w:cs="Times New Roman" w:ascii="Times New Roman" w:hAnsi="Times New Roman"/>
          <w:sz w:val="24"/>
          <w:szCs w:val="24"/>
        </w:rPr>
        <w:t xml:space="preserve"> CAR-T ratio before and after infusion of tocilizuma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re is a statistical difference, as the proportion of CAR-T cells before infusion is lower than that after infusion, which may be related to the peak expansion of CAR-T cells in vivo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.</w:t>
      </w:r>
      <w:r>
        <w:rPr>
          <w:rFonts w:cs="Times New Roman" w:ascii="Times New Roman" w:hAnsi="Times New Roman"/>
          <w:sz w:val="24"/>
          <w:szCs w:val="24"/>
        </w:rPr>
        <w:t xml:space="preserve"> Liver and kidney function of two groups. There is no significantly difference between two grou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.</w:t>
      </w:r>
      <w:r>
        <w:rPr>
          <w:rFonts w:cs="Times New Roman" w:ascii="Times New Roman" w:hAnsi="Times New Roman"/>
          <w:sz w:val="24"/>
          <w:szCs w:val="24"/>
        </w:rPr>
        <w:t xml:space="preserve"> Cytokine, ferritin, CRP, CAR-T ratio of 2 patients using corticosteroids to treat CRS In these two patients, corticosteroids were used on days 6 and 7 respectively, and the use of corticosteroids had a significant impact on CAR-T expansio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4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logistic regression analysi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linical characteristics in the toci group and non-toci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2:31:00Z</dcterms:created>
  <dc:creator>安昱欣</dc:creator>
  <dc:description/>
  <dc:language>en-US</dc:language>
  <cp:lastModifiedBy>面面的面包</cp:lastModifiedBy>
  <dcterms:modified xsi:type="dcterms:W3CDTF">2025-02-05T12:18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7721B92F03495A97981E777F6A5F07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